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40" w:type="dxa"/>
        <w:tblLook w:val="04A0" w:firstRow="1" w:lastRow="0" w:firstColumn="1" w:lastColumn="0" w:noHBand="0" w:noVBand="1"/>
      </w:tblPr>
      <w:tblGrid>
        <w:gridCol w:w="7681"/>
        <w:gridCol w:w="2559"/>
      </w:tblGrid>
      <w:tr w:rsidR="00927564" w:rsidRPr="00927564" w14:paraId="60572B81" w14:textId="77777777" w:rsidTr="00FF1AEC">
        <w:trPr>
          <w:trHeight w:val="460"/>
        </w:trPr>
        <w:tc>
          <w:tcPr>
            <w:tcW w:w="10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7C10" w14:textId="7E983233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  <w:bookmarkStart w:id="0" w:name="RANGE!A1"/>
            <w:bookmarkStart w:id="1" w:name="_GoBack"/>
            <w:r w:rsidRPr="0092756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Table</w:t>
            </w:r>
            <w:r w:rsidR="00927564" w:rsidRPr="0092756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 xml:space="preserve"> S</w:t>
            </w:r>
            <w:r w:rsidRPr="0092756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4. Abbreviations used throughout the article</w:t>
            </w:r>
            <w:bookmarkEnd w:id="0"/>
          </w:p>
        </w:tc>
      </w:tr>
      <w:tr w:rsidR="00927564" w:rsidRPr="00927564" w14:paraId="12BEC6E1" w14:textId="77777777" w:rsidTr="00FF1AEC">
        <w:trPr>
          <w:trHeight w:val="430"/>
        </w:trPr>
        <w:tc>
          <w:tcPr>
            <w:tcW w:w="7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EED3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Term</w:t>
            </w:r>
          </w:p>
        </w:tc>
        <w:tc>
          <w:tcPr>
            <w:tcW w:w="2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CAE6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Abbreviation</w:t>
            </w:r>
          </w:p>
        </w:tc>
      </w:tr>
      <w:tr w:rsidR="00927564" w:rsidRPr="00927564" w14:paraId="21CE194B" w14:textId="77777777" w:rsidTr="00FF1AEC">
        <w:trPr>
          <w:trHeight w:val="42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59BD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pinal trigeminal nucleu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83C0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TN</w:t>
            </w:r>
          </w:p>
        </w:tc>
      </w:tr>
      <w:tr w:rsidR="00927564" w:rsidRPr="00927564" w14:paraId="22C0C56B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2317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rigeminal neuralg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292E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N</w:t>
            </w:r>
          </w:p>
        </w:tc>
      </w:tr>
      <w:tr w:rsidR="00927564" w:rsidRPr="00927564" w14:paraId="3FAB3101" w14:textId="77777777" w:rsidTr="00FF1AEC">
        <w:trPr>
          <w:trHeight w:val="46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6F70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Adenosine monophosphate-activated protein kinas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0629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AMPK</w:t>
            </w:r>
          </w:p>
        </w:tc>
      </w:tr>
      <w:tr w:rsidR="00927564" w:rsidRPr="00927564" w14:paraId="3A69D6D5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D299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N-methyl-D-aspartate receptor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0C40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NMDAR1, NR1</w:t>
            </w:r>
          </w:p>
        </w:tc>
      </w:tr>
      <w:tr w:rsidR="00927564" w:rsidRPr="00927564" w14:paraId="6D2DEF68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6C38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tem cells from human exfoliated deciduous teeth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54B8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HED</w:t>
            </w:r>
          </w:p>
        </w:tc>
      </w:tr>
      <w:tr w:rsidR="00927564" w:rsidRPr="00927564" w14:paraId="384A3371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D73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SHED derived exosomes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B136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HED-</w:t>
            </w:r>
            <w:proofErr w:type="spellStart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Exos</w:t>
            </w:r>
            <w:proofErr w:type="spellEnd"/>
          </w:p>
        </w:tc>
      </w:tr>
      <w:tr w:rsidR="00927564" w:rsidRPr="00927564" w14:paraId="0208CE15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5331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hronic constriction injur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29CF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CI</w:t>
            </w:r>
          </w:p>
        </w:tc>
      </w:tr>
      <w:tr w:rsidR="00927564" w:rsidRPr="00927564" w14:paraId="7FB0F1F7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B3FA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Infraorbital nerv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4814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ION</w:t>
            </w:r>
          </w:p>
        </w:tc>
      </w:tr>
      <w:tr w:rsidR="00927564" w:rsidRPr="00927564" w14:paraId="3089102C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949B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Lipopolysaccharid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CC29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LPS</w:t>
            </w:r>
          </w:p>
        </w:tc>
      </w:tr>
      <w:tr w:rsidR="00927564" w:rsidRPr="00927564" w14:paraId="6DA974AE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235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Interleukin-1 receptor type 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03E7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IL1R1</w:t>
            </w:r>
          </w:p>
        </w:tc>
      </w:tr>
      <w:tr w:rsidR="00927564" w:rsidRPr="00927564" w14:paraId="38334E92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2728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uantitative real-time polymerase chain reaction analysis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EB66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qRT</w:t>
            </w:r>
            <w:proofErr w:type="spellEnd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-PCR</w:t>
            </w:r>
          </w:p>
        </w:tc>
      </w:tr>
      <w:tr w:rsidR="00927564" w:rsidRPr="00927564" w14:paraId="2536122E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F874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Neuropathic pain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392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NP</w:t>
            </w:r>
          </w:p>
        </w:tc>
      </w:tr>
      <w:tr w:rsidR="00927564" w:rsidRPr="00927564" w14:paraId="23D79DCF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35E5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rigeminal ganglio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5B18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G</w:t>
            </w:r>
          </w:p>
        </w:tc>
      </w:tr>
      <w:tr w:rsidR="00927564" w:rsidRPr="00927564" w14:paraId="3ED997D6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CBDE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Protein kinase C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C9EE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PKC</w:t>
            </w:r>
          </w:p>
        </w:tc>
      </w:tr>
      <w:tr w:rsidR="00927564" w:rsidRPr="00927564" w14:paraId="38434355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C7A1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Protein kinase 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51FD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PKA</w:t>
            </w:r>
          </w:p>
        </w:tc>
      </w:tr>
      <w:tr w:rsidR="00927564" w:rsidRPr="00927564" w14:paraId="4DC0E1A3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E75A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elective Nerve root Injectio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883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SNI</w:t>
            </w:r>
          </w:p>
        </w:tc>
      </w:tr>
      <w:tr w:rsidR="00927564" w:rsidRPr="00927564" w14:paraId="51D8F173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FEF5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 </w:t>
            </w:r>
            <w:proofErr w:type="spellStart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hloro</w:t>
            </w:r>
            <w:proofErr w:type="spellEnd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</w:t>
            </w:r>
            <w:proofErr w:type="spellStart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fluoro</w:t>
            </w:r>
            <w:proofErr w:type="spellEnd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aniline 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E78D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FA</w:t>
            </w:r>
          </w:p>
        </w:tc>
      </w:tr>
      <w:tr w:rsidR="00927564" w:rsidRPr="00927564" w14:paraId="37A5D8BC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B1D5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Interleukin-1β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DED2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IL-1β</w:t>
            </w:r>
          </w:p>
        </w:tc>
      </w:tr>
      <w:tr w:rsidR="00927564" w:rsidRPr="00927564" w14:paraId="3F909770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71D8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umor necrosis factor-α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6B98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NF-α</w:t>
            </w:r>
          </w:p>
        </w:tc>
      </w:tr>
      <w:tr w:rsidR="00927564" w:rsidRPr="00927564" w14:paraId="3D6A3328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68C6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Matrix metalloproteinase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398A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MMP</w:t>
            </w:r>
          </w:p>
        </w:tc>
      </w:tr>
      <w:tr w:rsidR="00927564" w:rsidRPr="00927564" w14:paraId="4610E9E7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5F12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olony-stimulating factor 1recepto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1B3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SF1R</w:t>
            </w:r>
          </w:p>
        </w:tc>
      </w:tr>
      <w:tr w:rsidR="00927564" w:rsidRPr="00927564" w14:paraId="1A7BF855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FA6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onditioned med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06C7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M</w:t>
            </w:r>
          </w:p>
        </w:tc>
      </w:tr>
      <w:tr w:rsidR="00927564" w:rsidRPr="00927564" w14:paraId="302B4FFB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87E8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Extracellular vesicl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9D82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EV</w:t>
            </w:r>
          </w:p>
        </w:tc>
      </w:tr>
      <w:tr w:rsidR="00927564" w:rsidRPr="00927564" w14:paraId="107B73D1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1C2A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Transmission electron microscope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31C7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EM</w:t>
            </w:r>
          </w:p>
        </w:tc>
      </w:tr>
      <w:tr w:rsidR="00927564" w:rsidRPr="00927564" w14:paraId="2414EB05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C834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Interleukin-1 receptor antagonist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6455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(IL-1Ra)</w:t>
            </w:r>
          </w:p>
        </w:tc>
      </w:tr>
      <w:tr w:rsidR="00927564" w:rsidRPr="00927564" w14:paraId="04CED202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E5FF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Phosphate buffered salin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56E9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PBS</w:t>
            </w:r>
          </w:p>
        </w:tc>
      </w:tr>
      <w:tr w:rsidR="00927564" w:rsidRPr="00927564" w14:paraId="2E7E74D5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5465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bookmarkStart w:id="2" w:name="RANGE!A29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Alpha minimum essential medium </w:t>
            </w:r>
            <w:bookmarkEnd w:id="2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6CFA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α-MEM</w:t>
            </w:r>
          </w:p>
        </w:tc>
      </w:tr>
      <w:tr w:rsidR="00927564" w:rsidRPr="00927564" w14:paraId="5F09626B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EA31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Fetal bovine serum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3957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FBS</w:t>
            </w:r>
          </w:p>
        </w:tc>
      </w:tr>
      <w:tr w:rsidR="00927564" w:rsidRPr="00927564" w14:paraId="647E63A1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9C55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Alkaline phosphatas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D36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ALP</w:t>
            </w:r>
          </w:p>
        </w:tc>
      </w:tr>
      <w:tr w:rsidR="00927564" w:rsidRPr="00927564" w14:paraId="13AEC5E9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10CC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Alizarin red staining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3EE0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ARS</w:t>
            </w:r>
          </w:p>
        </w:tc>
      </w:tr>
      <w:tr w:rsidR="00927564" w:rsidRPr="00927564" w14:paraId="5712D479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767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bookmarkStart w:id="3" w:name="RANGE!A33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Dulbecco’s modified Eagle’s high-glucose medium</w:t>
            </w:r>
            <w:bookmarkEnd w:id="3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7742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DMEM</w:t>
            </w:r>
          </w:p>
        </w:tc>
      </w:tr>
      <w:tr w:rsidR="00927564" w:rsidRPr="00927564" w14:paraId="0010E5A4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A54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Nanoparticle tracking analysis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B002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NTA</w:t>
            </w:r>
          </w:p>
        </w:tc>
      </w:tr>
      <w:tr w:rsidR="00927564" w:rsidRPr="00927564" w14:paraId="2F70A0FD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7ECD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Paraformaldehyde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4E1D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PFA</w:t>
            </w:r>
          </w:p>
        </w:tc>
      </w:tr>
      <w:tr w:rsidR="00927564" w:rsidRPr="00927564" w14:paraId="59549B23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E207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ycle threshold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F165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T</w:t>
            </w:r>
          </w:p>
        </w:tc>
      </w:tr>
      <w:tr w:rsidR="00927564" w:rsidRPr="00927564" w14:paraId="626BCAE8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79B0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Immunocytochemistr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24F6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ICC</w:t>
            </w:r>
          </w:p>
        </w:tc>
      </w:tr>
      <w:tr w:rsidR="00927564" w:rsidRPr="00927564" w14:paraId="64875AD3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0271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Cell counting kit-8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92ED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CCK-8</w:t>
            </w:r>
          </w:p>
        </w:tc>
      </w:tr>
      <w:tr w:rsidR="00927564" w:rsidRPr="00927564" w14:paraId="3FAAEFCE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2A7E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Propidium</w:t>
            </w:r>
            <w:proofErr w:type="spellEnd"/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iodid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F573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PI</w:t>
            </w:r>
          </w:p>
        </w:tc>
      </w:tr>
      <w:tr w:rsidR="00927564" w:rsidRPr="00927564" w14:paraId="1DFFD3A8" w14:textId="77777777" w:rsidTr="00FF1AEC">
        <w:trPr>
          <w:trHeight w:val="410"/>
        </w:trPr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8010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One-way analysis of varianc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B190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One-way ANOVA</w:t>
            </w:r>
          </w:p>
        </w:tc>
      </w:tr>
      <w:tr w:rsidR="00FF1AEC" w:rsidRPr="00927564" w14:paraId="5E8EA199" w14:textId="77777777" w:rsidTr="00FF1AEC">
        <w:trPr>
          <w:trHeight w:val="420"/>
        </w:trPr>
        <w:tc>
          <w:tcPr>
            <w:tcW w:w="7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8EB2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wo-way analysis of variance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4B7B" w14:textId="77777777" w:rsidR="00FF1AEC" w:rsidRPr="00927564" w:rsidRDefault="00FF1AEC" w:rsidP="00FF1AE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927564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Two-way ANOVA</w:t>
            </w:r>
          </w:p>
        </w:tc>
      </w:tr>
      <w:bookmarkEnd w:id="1"/>
    </w:tbl>
    <w:p w14:paraId="27F17F02" w14:textId="77777777" w:rsidR="0081247C" w:rsidRPr="00927564" w:rsidRDefault="0081247C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81247C" w:rsidRPr="00927564" w:rsidSect="00927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0D7"/>
    <w:rsid w:val="0081247C"/>
    <w:rsid w:val="00927564"/>
    <w:rsid w:val="00FB30D7"/>
    <w:rsid w:val="00FF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C464C"/>
  <w15:chartTrackingRefBased/>
  <w15:docId w15:val="{1468BC76-8160-4C5D-A4F1-A9846571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27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rong</dc:creator>
  <cp:keywords/>
  <dc:description/>
  <cp:lastModifiedBy>Nithya sudalai</cp:lastModifiedBy>
  <cp:revision>3</cp:revision>
  <dcterms:created xsi:type="dcterms:W3CDTF">2023-09-15T06:59:00Z</dcterms:created>
  <dcterms:modified xsi:type="dcterms:W3CDTF">2023-11-21T04:22:00Z</dcterms:modified>
</cp:coreProperties>
</file>